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C6F90" w14:textId="77777777" w:rsidR="00627389" w:rsidRPr="00C152B2" w:rsidRDefault="00627389" w:rsidP="0062738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C152B2">
        <w:rPr>
          <w:rFonts w:ascii="Times New Roman" w:hAnsi="Times New Roman" w:cs="Times New Roman"/>
          <w:b/>
          <w:bCs/>
          <w:color w:val="000000" w:themeColor="text1"/>
        </w:rPr>
        <w:t xml:space="preserve">S3 Table. </w:t>
      </w:r>
      <w:r w:rsidRPr="00B60929">
        <w:rPr>
          <w:rFonts w:ascii="Times New Roman" w:hAnsi="Times New Roman" w:cs="Times New Roman"/>
          <w:color w:val="000000" w:themeColor="text1"/>
        </w:rPr>
        <w:t>Backward selection process conserving rural/urban and age, sex, race/ethnicity interactions and interplay between mental and physical health for physical health outco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627389" w:rsidRPr="00C152B2" w14:paraId="1BD301BD" w14:textId="77777777" w:rsidTr="00E40D6C">
        <w:tc>
          <w:tcPr>
            <w:tcW w:w="2500" w:type="pct"/>
            <w:vAlign w:val="center"/>
          </w:tcPr>
          <w:p w14:paraId="0920CA26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>Step 0. The following effects were entered:</w:t>
            </w:r>
          </w:p>
          <w:p w14:paraId="49F7B752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ental_Health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ex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ace 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ncom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suranc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ersonal_Doctor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Education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ousehold_Size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loymnet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aregiving_Relationship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aregiving_Hours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ex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ace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2DA211B2" w14:textId="77777777" w:rsidTr="00E40D6C">
              <w:tc>
                <w:tcPr>
                  <w:tcW w:w="0" w:type="auto"/>
                  <w:gridSpan w:val="3"/>
                  <w:hideMark/>
                </w:tcPr>
                <w:p w14:paraId="3F40A260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37141D74" w14:textId="77777777" w:rsidTr="00E40D6C">
              <w:tc>
                <w:tcPr>
                  <w:tcW w:w="0" w:type="auto"/>
                  <w:hideMark/>
                </w:tcPr>
                <w:p w14:paraId="3D8DA4D1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7DF8C6E1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4BF2A797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1915286E" w14:textId="77777777" w:rsidTr="00E40D6C">
              <w:tc>
                <w:tcPr>
                  <w:tcW w:w="0" w:type="auto"/>
                  <w:hideMark/>
                </w:tcPr>
                <w:p w14:paraId="19BABD90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2C070FA9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hideMark/>
                </w:tcPr>
                <w:p w14:paraId="25F091C6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510.030</w:t>
                  </w:r>
                </w:p>
              </w:tc>
            </w:tr>
            <w:tr w:rsidR="00627389" w:rsidRPr="00C152B2" w14:paraId="427BEB9C" w14:textId="77777777" w:rsidTr="00E40D6C">
              <w:tc>
                <w:tcPr>
                  <w:tcW w:w="0" w:type="auto"/>
                  <w:hideMark/>
                </w:tcPr>
                <w:p w14:paraId="5BBCD315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75FAC5A3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hideMark/>
                </w:tcPr>
                <w:p w14:paraId="307CE578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0146.720</w:t>
                  </w:r>
                </w:p>
              </w:tc>
            </w:tr>
            <w:tr w:rsidR="00627389" w:rsidRPr="00C152B2" w14:paraId="769F0A37" w14:textId="77777777" w:rsidTr="00E40D6C">
              <w:tc>
                <w:tcPr>
                  <w:tcW w:w="0" w:type="auto"/>
                  <w:hideMark/>
                </w:tcPr>
                <w:p w14:paraId="270A904C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5B4E782B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hideMark/>
                </w:tcPr>
                <w:p w14:paraId="6C64EB2D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46.030</w:t>
                  </w:r>
                </w:p>
              </w:tc>
            </w:tr>
          </w:tbl>
          <w:p w14:paraId="4E57DD56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7389" w:rsidRPr="00C152B2" w14:paraId="6B0E4EBA" w14:textId="77777777" w:rsidTr="00E40D6C">
        <w:tc>
          <w:tcPr>
            <w:tcW w:w="2500" w:type="pct"/>
            <w:vAlign w:val="center"/>
          </w:tcPr>
          <w:p w14:paraId="08F66CCE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>Step 1. Effect S</w:t>
            </w:r>
            <w:r>
              <w:rPr>
                <w:rFonts w:ascii="Times New Roman" w:hAnsi="Times New Roman" w:cs="Times New Roman"/>
                <w:color w:val="000000" w:themeColor="text1"/>
              </w:rPr>
              <w:t>ex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7E11963F" w14:textId="77777777" w:rsidTr="00E40D6C">
              <w:tc>
                <w:tcPr>
                  <w:tcW w:w="0" w:type="auto"/>
                  <w:gridSpan w:val="3"/>
                  <w:hideMark/>
                </w:tcPr>
                <w:p w14:paraId="70B8D6B3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1559647B" w14:textId="77777777" w:rsidTr="00E40D6C">
              <w:tc>
                <w:tcPr>
                  <w:tcW w:w="0" w:type="auto"/>
                  <w:hideMark/>
                </w:tcPr>
                <w:p w14:paraId="03BDED72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284AD9F3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5A980735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0788C724" w14:textId="77777777" w:rsidTr="00E40D6C">
              <w:tc>
                <w:tcPr>
                  <w:tcW w:w="0" w:type="auto"/>
                  <w:hideMark/>
                </w:tcPr>
                <w:p w14:paraId="21708F90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764048B9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hideMark/>
                </w:tcPr>
                <w:p w14:paraId="1B32D101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506.227</w:t>
                  </w:r>
                </w:p>
              </w:tc>
            </w:tr>
            <w:tr w:rsidR="00627389" w:rsidRPr="00C152B2" w14:paraId="57E282B4" w14:textId="77777777" w:rsidTr="00E40D6C">
              <w:tc>
                <w:tcPr>
                  <w:tcW w:w="0" w:type="auto"/>
                  <w:hideMark/>
                </w:tcPr>
                <w:p w14:paraId="254C7743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01880E40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hideMark/>
                </w:tcPr>
                <w:p w14:paraId="5B97569C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0127.388</w:t>
                  </w:r>
                </w:p>
              </w:tc>
            </w:tr>
            <w:tr w:rsidR="00627389" w:rsidRPr="00C152B2" w14:paraId="16A3BFDB" w14:textId="77777777" w:rsidTr="00E40D6C">
              <w:tc>
                <w:tcPr>
                  <w:tcW w:w="0" w:type="auto"/>
                  <w:hideMark/>
                </w:tcPr>
                <w:p w14:paraId="27BD0524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197AF013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hideMark/>
                </w:tcPr>
                <w:p w14:paraId="1C58D302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46.227</w:t>
                  </w:r>
                </w:p>
              </w:tc>
            </w:tr>
          </w:tbl>
          <w:p w14:paraId="2303FD04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7389" w:rsidRPr="00C152B2" w14:paraId="6DC6EA33" w14:textId="77777777" w:rsidTr="00E40D6C">
        <w:tc>
          <w:tcPr>
            <w:tcW w:w="2500" w:type="pct"/>
            <w:vAlign w:val="center"/>
          </w:tcPr>
          <w:p w14:paraId="1EEF3254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Step 2. Effect </w:t>
            </w:r>
            <w:r>
              <w:rPr>
                <w:rFonts w:ascii="Times New Roman" w:hAnsi="Times New Roman" w:cs="Times New Roman"/>
                <w:color w:val="000000" w:themeColor="text1"/>
              </w:rPr>
              <w:t>Race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666ECC3C" w14:textId="77777777" w:rsidTr="00E40D6C">
              <w:tc>
                <w:tcPr>
                  <w:tcW w:w="0" w:type="auto"/>
                  <w:gridSpan w:val="3"/>
                  <w:hideMark/>
                </w:tcPr>
                <w:p w14:paraId="596A84A0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6F69E461" w14:textId="77777777" w:rsidTr="00E40D6C">
              <w:tc>
                <w:tcPr>
                  <w:tcW w:w="0" w:type="auto"/>
                  <w:hideMark/>
                </w:tcPr>
                <w:p w14:paraId="439DF908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1E677C94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0322F6FC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6B6E15AC" w14:textId="77777777" w:rsidTr="00E40D6C">
              <w:tc>
                <w:tcPr>
                  <w:tcW w:w="0" w:type="auto"/>
                  <w:hideMark/>
                </w:tcPr>
                <w:p w14:paraId="4C6B5E57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4E0F1F2C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hideMark/>
                </w:tcPr>
                <w:p w14:paraId="352BC695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494.435</w:t>
                  </w:r>
                </w:p>
              </w:tc>
            </w:tr>
            <w:tr w:rsidR="00627389" w:rsidRPr="00C152B2" w14:paraId="30B6210B" w14:textId="77777777" w:rsidTr="00E40D6C">
              <w:tc>
                <w:tcPr>
                  <w:tcW w:w="0" w:type="auto"/>
                  <w:hideMark/>
                </w:tcPr>
                <w:p w14:paraId="794255A0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00DBDBC8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hideMark/>
                </w:tcPr>
                <w:p w14:paraId="0D8B367D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0053.480</w:t>
                  </w:r>
                </w:p>
              </w:tc>
            </w:tr>
            <w:tr w:rsidR="00627389" w:rsidRPr="00C152B2" w14:paraId="2B49FE58" w14:textId="77777777" w:rsidTr="00E40D6C">
              <w:tc>
                <w:tcPr>
                  <w:tcW w:w="0" w:type="auto"/>
                  <w:hideMark/>
                </w:tcPr>
                <w:p w14:paraId="561E7AD9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6A5BC2D7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hideMark/>
                </w:tcPr>
                <w:p w14:paraId="5D4E98D5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50.435</w:t>
                  </w:r>
                </w:p>
              </w:tc>
            </w:tr>
          </w:tbl>
          <w:p w14:paraId="50AF3D13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7389" w:rsidRPr="00C152B2" w14:paraId="2176A858" w14:textId="77777777" w:rsidTr="00E40D6C">
        <w:tc>
          <w:tcPr>
            <w:tcW w:w="2500" w:type="pct"/>
            <w:vAlign w:val="center"/>
          </w:tcPr>
          <w:p w14:paraId="0313A0BD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Step 3. Effec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ousehold_Siz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58E14D51" w14:textId="77777777" w:rsidTr="00E40D6C">
              <w:tc>
                <w:tcPr>
                  <w:tcW w:w="0" w:type="auto"/>
                  <w:gridSpan w:val="3"/>
                  <w:hideMark/>
                </w:tcPr>
                <w:p w14:paraId="230A3007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59CBA54E" w14:textId="77777777" w:rsidTr="00E40D6C">
              <w:tc>
                <w:tcPr>
                  <w:tcW w:w="0" w:type="auto"/>
                  <w:hideMark/>
                </w:tcPr>
                <w:p w14:paraId="566005EC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3CD02559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18358F6A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5A9D69C8" w14:textId="77777777" w:rsidTr="00E40D6C">
              <w:tc>
                <w:tcPr>
                  <w:tcW w:w="0" w:type="auto"/>
                  <w:hideMark/>
                </w:tcPr>
                <w:p w14:paraId="74918C55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0EC18168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hideMark/>
                </w:tcPr>
                <w:p w14:paraId="308E353E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488.444</w:t>
                  </w:r>
                </w:p>
              </w:tc>
            </w:tr>
            <w:tr w:rsidR="00627389" w:rsidRPr="00C152B2" w14:paraId="07CE1D66" w14:textId="77777777" w:rsidTr="00E40D6C">
              <w:tc>
                <w:tcPr>
                  <w:tcW w:w="0" w:type="auto"/>
                  <w:hideMark/>
                </w:tcPr>
                <w:p w14:paraId="63F00AD3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0ADC3372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hideMark/>
                </w:tcPr>
                <w:p w14:paraId="3CAE5A61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0016.431</w:t>
                  </w:r>
                </w:p>
              </w:tc>
            </w:tr>
            <w:tr w:rsidR="00627389" w:rsidRPr="00C152B2" w14:paraId="564BF1FC" w14:textId="77777777" w:rsidTr="00E40D6C">
              <w:tc>
                <w:tcPr>
                  <w:tcW w:w="0" w:type="auto"/>
                  <w:hideMark/>
                </w:tcPr>
                <w:p w14:paraId="094A8396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0AA6C772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hideMark/>
                </w:tcPr>
                <w:p w14:paraId="3B3E0B80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52.444</w:t>
                  </w:r>
                </w:p>
              </w:tc>
            </w:tr>
          </w:tbl>
          <w:p w14:paraId="3A8F2B23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7389" w:rsidRPr="00C152B2" w14:paraId="5F66894A" w14:textId="77777777" w:rsidTr="00E40D6C">
        <w:tc>
          <w:tcPr>
            <w:tcW w:w="2500" w:type="pct"/>
            <w:vAlign w:val="center"/>
          </w:tcPr>
          <w:p w14:paraId="60250E82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Step 4. Effect </w:t>
            </w:r>
            <w:r>
              <w:rPr>
                <w:rFonts w:ascii="Times New Roman" w:hAnsi="Times New Roman" w:cs="Times New Roman"/>
                <w:color w:val="000000" w:themeColor="text1"/>
              </w:rPr>
              <w:t>Insurance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116C2837" w14:textId="77777777" w:rsidTr="00E40D6C">
              <w:tc>
                <w:tcPr>
                  <w:tcW w:w="0" w:type="auto"/>
                  <w:gridSpan w:val="3"/>
                  <w:hideMark/>
                </w:tcPr>
                <w:p w14:paraId="08AA8991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3AE6CE9C" w14:textId="77777777" w:rsidTr="00E40D6C">
              <w:tc>
                <w:tcPr>
                  <w:tcW w:w="0" w:type="auto"/>
                  <w:hideMark/>
                </w:tcPr>
                <w:p w14:paraId="7D4F83B8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6E7D1D75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50DFF5D5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19DAE3BF" w14:textId="77777777" w:rsidTr="00E40D6C">
              <w:tc>
                <w:tcPr>
                  <w:tcW w:w="0" w:type="auto"/>
                  <w:hideMark/>
                </w:tcPr>
                <w:p w14:paraId="43911588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lastRenderedPageBreak/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2FF3DA99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hideMark/>
                </w:tcPr>
                <w:p w14:paraId="3915F168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485.074</w:t>
                  </w:r>
                </w:p>
              </w:tc>
            </w:tr>
            <w:tr w:rsidR="00627389" w:rsidRPr="00C152B2" w14:paraId="0A8C16E0" w14:textId="77777777" w:rsidTr="00E40D6C">
              <w:tc>
                <w:tcPr>
                  <w:tcW w:w="0" w:type="auto"/>
                  <w:hideMark/>
                </w:tcPr>
                <w:p w14:paraId="7D5FDC5E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6195F503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hideMark/>
                </w:tcPr>
                <w:p w14:paraId="50E55F76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997.532</w:t>
                  </w:r>
                </w:p>
              </w:tc>
            </w:tr>
            <w:tr w:rsidR="00627389" w:rsidRPr="00C152B2" w14:paraId="3A1D0A86" w14:textId="77777777" w:rsidTr="00E40D6C">
              <w:tc>
                <w:tcPr>
                  <w:tcW w:w="0" w:type="auto"/>
                  <w:hideMark/>
                </w:tcPr>
                <w:p w14:paraId="3B563D28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767500B1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hideMark/>
                </w:tcPr>
                <w:p w14:paraId="01A88C5A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53.074</w:t>
                  </w:r>
                </w:p>
              </w:tc>
            </w:tr>
          </w:tbl>
          <w:p w14:paraId="07298882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7389" w:rsidRPr="00C152B2" w14:paraId="73309101" w14:textId="77777777" w:rsidTr="00E40D6C">
        <w:tc>
          <w:tcPr>
            <w:tcW w:w="2500" w:type="pct"/>
            <w:vAlign w:val="center"/>
          </w:tcPr>
          <w:p w14:paraId="7BADC035" w14:textId="77777777" w:rsidR="00627389" w:rsidRPr="00B60929" w:rsidRDefault="00627389" w:rsidP="00E40D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tep 5. Effect </w:t>
            </w:r>
            <w:r>
              <w:rPr>
                <w:rFonts w:ascii="Times New Roman" w:hAnsi="Times New Roman" w:cs="Times New Roman"/>
                <w:color w:val="000000" w:themeColor="text1"/>
              </w:rPr>
              <w:t>Race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 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30EAB8D2" w14:textId="77777777" w:rsidTr="00E40D6C">
              <w:tc>
                <w:tcPr>
                  <w:tcW w:w="0" w:type="auto"/>
                  <w:gridSpan w:val="3"/>
                  <w:hideMark/>
                </w:tcPr>
                <w:p w14:paraId="53B3B9C6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07E62CF1" w14:textId="77777777" w:rsidTr="00E40D6C">
              <w:tc>
                <w:tcPr>
                  <w:tcW w:w="0" w:type="auto"/>
                  <w:hideMark/>
                </w:tcPr>
                <w:p w14:paraId="37C12C9A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08D8E165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034BA42E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3FF6A6C2" w14:textId="77777777" w:rsidTr="00E40D6C">
              <w:tc>
                <w:tcPr>
                  <w:tcW w:w="0" w:type="auto"/>
                  <w:hideMark/>
                </w:tcPr>
                <w:p w14:paraId="2456BDD2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2EBCE877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hideMark/>
                </w:tcPr>
                <w:p w14:paraId="202ED6E4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478.500</w:t>
                  </w:r>
                </w:p>
              </w:tc>
            </w:tr>
            <w:tr w:rsidR="00627389" w:rsidRPr="00C152B2" w14:paraId="6618BD2B" w14:textId="77777777" w:rsidTr="00E40D6C">
              <w:tc>
                <w:tcPr>
                  <w:tcW w:w="0" w:type="auto"/>
                  <w:hideMark/>
                </w:tcPr>
                <w:p w14:paraId="74682BF7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5B6B8FE6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hideMark/>
                </w:tcPr>
                <w:p w14:paraId="487C5D6B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928.841</w:t>
                  </w:r>
                </w:p>
              </w:tc>
            </w:tr>
            <w:tr w:rsidR="00627389" w:rsidRPr="00C152B2" w14:paraId="51B2BD42" w14:textId="77777777" w:rsidTr="00E40D6C">
              <w:tc>
                <w:tcPr>
                  <w:tcW w:w="0" w:type="auto"/>
                  <w:hideMark/>
                </w:tcPr>
                <w:p w14:paraId="5E1DF8A8" w14:textId="77777777" w:rsidR="00627389" w:rsidRPr="00B60929" w:rsidRDefault="00627389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3ED91D4C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hideMark/>
                </w:tcPr>
                <w:p w14:paraId="2A45C567" w14:textId="77777777" w:rsidR="00627389" w:rsidRPr="00B60929" w:rsidRDefault="00627389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62.500</w:t>
                  </w:r>
                </w:p>
              </w:tc>
            </w:tr>
          </w:tbl>
          <w:p w14:paraId="511379B2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7389" w:rsidRPr="00C152B2" w14:paraId="3D336A05" w14:textId="77777777" w:rsidTr="00E40D6C">
        <w:tc>
          <w:tcPr>
            <w:tcW w:w="2500" w:type="pct"/>
            <w:vAlign w:val="center"/>
          </w:tcPr>
          <w:p w14:paraId="2937D06C" w14:textId="77777777" w:rsidR="00627389" w:rsidRPr="00B60929" w:rsidRDefault="00627389" w:rsidP="00E40D6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</w:rPr>
              <w:t xml:space="preserve">Step 6. Effect </w:t>
            </w:r>
            <w:r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6"/>
              <w:gridCol w:w="1377"/>
              <w:gridCol w:w="2056"/>
            </w:tblGrid>
            <w:tr w:rsidR="00627389" w:rsidRPr="00C152B2" w14:paraId="00803730" w14:textId="77777777" w:rsidTr="00E40D6C">
              <w:tc>
                <w:tcPr>
                  <w:tcW w:w="0" w:type="auto"/>
                  <w:gridSpan w:val="3"/>
                  <w:vAlign w:val="center"/>
                  <w:hideMark/>
                </w:tcPr>
                <w:p w14:paraId="5D4378DA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odel Fit Statistics</w:t>
                  </w:r>
                </w:p>
              </w:tc>
            </w:tr>
            <w:tr w:rsidR="00627389" w:rsidRPr="00C152B2" w14:paraId="1D380A0A" w14:textId="77777777" w:rsidTr="00E40D6C">
              <w:tc>
                <w:tcPr>
                  <w:tcW w:w="0" w:type="auto"/>
                  <w:vAlign w:val="center"/>
                  <w:hideMark/>
                </w:tcPr>
                <w:p w14:paraId="51D1E6CE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riter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9059C8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Onl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D13701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tercept and Covariates</w:t>
                  </w:r>
                </w:p>
              </w:tc>
            </w:tr>
            <w:tr w:rsidR="00627389" w:rsidRPr="00C152B2" w14:paraId="0200E337" w14:textId="77777777" w:rsidTr="00E40D6C">
              <w:tc>
                <w:tcPr>
                  <w:tcW w:w="0" w:type="auto"/>
                  <w:vAlign w:val="center"/>
                  <w:hideMark/>
                </w:tcPr>
                <w:p w14:paraId="09E5F1F6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80130D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7.37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67CBC4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476.889</w:t>
                  </w:r>
                </w:p>
              </w:tc>
            </w:tr>
            <w:tr w:rsidR="00627389" w:rsidRPr="00C152B2" w14:paraId="0693D466" w14:textId="77777777" w:rsidTr="00E40D6C">
              <w:tc>
                <w:tcPr>
                  <w:tcW w:w="0" w:type="auto"/>
                  <w:vAlign w:val="center"/>
                  <w:hideMark/>
                </w:tcPr>
                <w:p w14:paraId="7719739E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756EE9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62.90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2CAA74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896.172</w:t>
                  </w:r>
                </w:p>
              </w:tc>
            </w:tr>
            <w:tr w:rsidR="00627389" w:rsidRPr="00C152B2" w14:paraId="2812A789" w14:textId="77777777" w:rsidTr="00E40D6C">
              <w:tc>
                <w:tcPr>
                  <w:tcW w:w="0" w:type="auto"/>
                  <w:vAlign w:val="center"/>
                  <w:hideMark/>
                </w:tcPr>
                <w:p w14:paraId="7047FFA2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-2 Log 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26CBA2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2743.37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5EB356" w14:textId="77777777" w:rsidR="00627389" w:rsidRPr="00B60929" w:rsidRDefault="00627389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9368.889</w:t>
                  </w:r>
                </w:p>
              </w:tc>
            </w:tr>
          </w:tbl>
          <w:p w14:paraId="6EB1FC92" w14:textId="77777777" w:rsidR="00627389" w:rsidRPr="00C152B2" w:rsidRDefault="00627389" w:rsidP="00E40D6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534DFE53" w14:textId="77777777" w:rsidR="00D2659A" w:rsidRDefault="00D2659A" w:rsidP="00627389">
      <w:pPr>
        <w:spacing w:line="480" w:lineRule="auto"/>
        <w:contextualSpacing/>
      </w:pPr>
    </w:p>
    <w:sectPr w:rsidR="00D2659A" w:rsidSect="006273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0A6A5" w14:textId="77777777" w:rsidR="00104D55" w:rsidRDefault="00104D55" w:rsidP="00627389">
      <w:r>
        <w:separator/>
      </w:r>
    </w:p>
  </w:endnote>
  <w:endnote w:type="continuationSeparator" w:id="0">
    <w:p w14:paraId="7D8F42DF" w14:textId="77777777" w:rsidR="00104D55" w:rsidRDefault="00104D55" w:rsidP="00627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838E0" w14:textId="77777777" w:rsidR="00104D55" w:rsidRDefault="00104D55" w:rsidP="00627389">
      <w:r>
        <w:separator/>
      </w:r>
    </w:p>
  </w:footnote>
  <w:footnote w:type="continuationSeparator" w:id="0">
    <w:p w14:paraId="0C4DBD54" w14:textId="77777777" w:rsidR="00104D55" w:rsidRDefault="00104D55" w:rsidP="00627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89"/>
    <w:rsid w:val="00014FA6"/>
    <w:rsid w:val="000253D5"/>
    <w:rsid w:val="0006247D"/>
    <w:rsid w:val="00073419"/>
    <w:rsid w:val="00073BFD"/>
    <w:rsid w:val="00075A1E"/>
    <w:rsid w:val="000775E0"/>
    <w:rsid w:val="000A4DC6"/>
    <w:rsid w:val="000B6653"/>
    <w:rsid w:val="000D41FA"/>
    <w:rsid w:val="000D49A9"/>
    <w:rsid w:val="000D4B80"/>
    <w:rsid w:val="000E4367"/>
    <w:rsid w:val="000F1DAB"/>
    <w:rsid w:val="00104D55"/>
    <w:rsid w:val="00120697"/>
    <w:rsid w:val="001516CB"/>
    <w:rsid w:val="00184058"/>
    <w:rsid w:val="001916C9"/>
    <w:rsid w:val="001942BD"/>
    <w:rsid w:val="001A5368"/>
    <w:rsid w:val="001D1791"/>
    <w:rsid w:val="001D6928"/>
    <w:rsid w:val="001E03D2"/>
    <w:rsid w:val="001E3835"/>
    <w:rsid w:val="001E452D"/>
    <w:rsid w:val="00211EF7"/>
    <w:rsid w:val="00226233"/>
    <w:rsid w:val="00227BBF"/>
    <w:rsid w:val="00285EC8"/>
    <w:rsid w:val="0028791F"/>
    <w:rsid w:val="00296A20"/>
    <w:rsid w:val="002A2F64"/>
    <w:rsid w:val="002B538D"/>
    <w:rsid w:val="002B7347"/>
    <w:rsid w:val="002D0101"/>
    <w:rsid w:val="002D21C3"/>
    <w:rsid w:val="002D3EE7"/>
    <w:rsid w:val="002D608B"/>
    <w:rsid w:val="002D7688"/>
    <w:rsid w:val="0030049D"/>
    <w:rsid w:val="003073C8"/>
    <w:rsid w:val="00325D0B"/>
    <w:rsid w:val="00336A49"/>
    <w:rsid w:val="00360532"/>
    <w:rsid w:val="0036173A"/>
    <w:rsid w:val="0039250E"/>
    <w:rsid w:val="003961E3"/>
    <w:rsid w:val="003B2BD5"/>
    <w:rsid w:val="003D7265"/>
    <w:rsid w:val="003F0AA1"/>
    <w:rsid w:val="003F5896"/>
    <w:rsid w:val="00401ABA"/>
    <w:rsid w:val="00415FAB"/>
    <w:rsid w:val="00416C67"/>
    <w:rsid w:val="00423B5F"/>
    <w:rsid w:val="00424C61"/>
    <w:rsid w:val="00434CAA"/>
    <w:rsid w:val="00435D7C"/>
    <w:rsid w:val="00435EB5"/>
    <w:rsid w:val="00437035"/>
    <w:rsid w:val="00456DA3"/>
    <w:rsid w:val="00490B00"/>
    <w:rsid w:val="004958B2"/>
    <w:rsid w:val="004A3232"/>
    <w:rsid w:val="004A35B7"/>
    <w:rsid w:val="004C62E6"/>
    <w:rsid w:val="00517313"/>
    <w:rsid w:val="0054597C"/>
    <w:rsid w:val="00563882"/>
    <w:rsid w:val="00595C3D"/>
    <w:rsid w:val="005A3B90"/>
    <w:rsid w:val="005B0B5D"/>
    <w:rsid w:val="005B4F62"/>
    <w:rsid w:val="005B74DD"/>
    <w:rsid w:val="005D0759"/>
    <w:rsid w:val="005D33EC"/>
    <w:rsid w:val="00606F03"/>
    <w:rsid w:val="00627389"/>
    <w:rsid w:val="006344FE"/>
    <w:rsid w:val="00635A1D"/>
    <w:rsid w:val="00671F45"/>
    <w:rsid w:val="00683FD8"/>
    <w:rsid w:val="006B6313"/>
    <w:rsid w:val="006D3682"/>
    <w:rsid w:val="006F026B"/>
    <w:rsid w:val="006F0DC5"/>
    <w:rsid w:val="00716A2B"/>
    <w:rsid w:val="00716D46"/>
    <w:rsid w:val="007304FC"/>
    <w:rsid w:val="00733040"/>
    <w:rsid w:val="00743E8A"/>
    <w:rsid w:val="007A7597"/>
    <w:rsid w:val="00812EE3"/>
    <w:rsid w:val="00831F71"/>
    <w:rsid w:val="00843FAE"/>
    <w:rsid w:val="0085448C"/>
    <w:rsid w:val="0086142E"/>
    <w:rsid w:val="00862D7A"/>
    <w:rsid w:val="008746B6"/>
    <w:rsid w:val="00884ECC"/>
    <w:rsid w:val="008D15E3"/>
    <w:rsid w:val="008F7F23"/>
    <w:rsid w:val="00911500"/>
    <w:rsid w:val="0091752F"/>
    <w:rsid w:val="009307FE"/>
    <w:rsid w:val="00937B7E"/>
    <w:rsid w:val="009569BF"/>
    <w:rsid w:val="00964957"/>
    <w:rsid w:val="00966C47"/>
    <w:rsid w:val="009C2193"/>
    <w:rsid w:val="009E1F07"/>
    <w:rsid w:val="009E7159"/>
    <w:rsid w:val="009F2BA3"/>
    <w:rsid w:val="00A063AD"/>
    <w:rsid w:val="00A06E4A"/>
    <w:rsid w:val="00A07E01"/>
    <w:rsid w:val="00A54AAA"/>
    <w:rsid w:val="00A55973"/>
    <w:rsid w:val="00A5729A"/>
    <w:rsid w:val="00A819F4"/>
    <w:rsid w:val="00AA2D50"/>
    <w:rsid w:val="00AB6D81"/>
    <w:rsid w:val="00AE5ACF"/>
    <w:rsid w:val="00AF6E3C"/>
    <w:rsid w:val="00B06126"/>
    <w:rsid w:val="00B10B22"/>
    <w:rsid w:val="00B261B8"/>
    <w:rsid w:val="00B47065"/>
    <w:rsid w:val="00B524E5"/>
    <w:rsid w:val="00B6706F"/>
    <w:rsid w:val="00B74872"/>
    <w:rsid w:val="00B845A6"/>
    <w:rsid w:val="00BA316B"/>
    <w:rsid w:val="00BA5A14"/>
    <w:rsid w:val="00BB1392"/>
    <w:rsid w:val="00BB3068"/>
    <w:rsid w:val="00BB5F98"/>
    <w:rsid w:val="00C074FD"/>
    <w:rsid w:val="00C1218A"/>
    <w:rsid w:val="00C26B44"/>
    <w:rsid w:val="00C5586C"/>
    <w:rsid w:val="00C56585"/>
    <w:rsid w:val="00C64A74"/>
    <w:rsid w:val="00C713F4"/>
    <w:rsid w:val="00C774B4"/>
    <w:rsid w:val="00CD6907"/>
    <w:rsid w:val="00D05D0F"/>
    <w:rsid w:val="00D242F7"/>
    <w:rsid w:val="00D2659A"/>
    <w:rsid w:val="00D34622"/>
    <w:rsid w:val="00D46804"/>
    <w:rsid w:val="00D53F1D"/>
    <w:rsid w:val="00D573EE"/>
    <w:rsid w:val="00D73F0F"/>
    <w:rsid w:val="00D84DA9"/>
    <w:rsid w:val="00DA070A"/>
    <w:rsid w:val="00DB75DD"/>
    <w:rsid w:val="00DB7D9B"/>
    <w:rsid w:val="00DE12CE"/>
    <w:rsid w:val="00E07DAB"/>
    <w:rsid w:val="00E45959"/>
    <w:rsid w:val="00E52FB5"/>
    <w:rsid w:val="00E62695"/>
    <w:rsid w:val="00E62E0E"/>
    <w:rsid w:val="00E664ED"/>
    <w:rsid w:val="00E75C91"/>
    <w:rsid w:val="00E93AD8"/>
    <w:rsid w:val="00E94654"/>
    <w:rsid w:val="00EB7B2B"/>
    <w:rsid w:val="00ED5456"/>
    <w:rsid w:val="00EF1E13"/>
    <w:rsid w:val="00EF556B"/>
    <w:rsid w:val="00F13318"/>
    <w:rsid w:val="00F354A1"/>
    <w:rsid w:val="00F37828"/>
    <w:rsid w:val="00F42AA4"/>
    <w:rsid w:val="00F45D6D"/>
    <w:rsid w:val="00F512B3"/>
    <w:rsid w:val="00F629C5"/>
    <w:rsid w:val="00F700DC"/>
    <w:rsid w:val="00F76D52"/>
    <w:rsid w:val="00FD69B8"/>
    <w:rsid w:val="00FF1F73"/>
    <w:rsid w:val="00F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6047B"/>
  <w15:chartTrackingRefBased/>
  <w15:docId w15:val="{CC536F95-C92F-464B-B35F-EF76C11E1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8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73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3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3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3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3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38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38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38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38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3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38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38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38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3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73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2738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73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738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27389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389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627389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27389"/>
    <w:rPr>
      <w:rFonts w:ascii="Aptos" w:hAnsi="Aptos"/>
    </w:rPr>
  </w:style>
  <w:style w:type="paragraph" w:styleId="Revision">
    <w:name w:val="Revision"/>
    <w:hidden/>
    <w:uiPriority w:val="99"/>
    <w:semiHidden/>
    <w:rsid w:val="0062738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27389"/>
  </w:style>
  <w:style w:type="paragraph" w:styleId="FootnoteText">
    <w:name w:val="footnote text"/>
    <w:basedOn w:val="Normal"/>
    <w:link w:val="FootnoteTextChar"/>
    <w:uiPriority w:val="99"/>
    <w:semiHidden/>
    <w:unhideWhenUsed/>
    <w:rsid w:val="00627389"/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7389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738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1</cp:revision>
  <dcterms:created xsi:type="dcterms:W3CDTF">2025-07-18T12:21:00Z</dcterms:created>
  <dcterms:modified xsi:type="dcterms:W3CDTF">2025-07-18T12:23:00Z</dcterms:modified>
</cp:coreProperties>
</file>